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E2947" w14:textId="136FC2B3" w:rsidR="00B62395" w:rsidRPr="009D2FBE" w:rsidRDefault="009D2FBE" w:rsidP="009D2FBE">
      <w:pPr>
        <w:jc w:val="center"/>
        <w:rPr>
          <w:rFonts w:ascii="Times New Roman" w:hAnsi="Times New Roman" w:cs="Times New Roman"/>
          <w:sz w:val="16"/>
          <w:szCs w:val="16"/>
        </w:rPr>
      </w:pPr>
      <w:r w:rsidRPr="009D2FBE">
        <w:rPr>
          <w:rFonts w:ascii="Times New Roman" w:hAnsi="Times New Roman" w:cs="Times New Roman"/>
          <w:sz w:val="16"/>
          <w:szCs w:val="16"/>
        </w:rPr>
        <w:t>Table S2. Cognitive score and cognitive impairment of participants with different degrees of BP variability</w:t>
      </w:r>
    </w:p>
    <w:tbl>
      <w:tblPr>
        <w:tblW w:w="16793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952"/>
        <w:gridCol w:w="736"/>
        <w:gridCol w:w="862"/>
        <w:gridCol w:w="708"/>
        <w:gridCol w:w="709"/>
        <w:gridCol w:w="242"/>
        <w:gridCol w:w="826"/>
        <w:gridCol w:w="724"/>
        <w:gridCol w:w="763"/>
        <w:gridCol w:w="236"/>
        <w:gridCol w:w="955"/>
        <w:gridCol w:w="819"/>
        <w:gridCol w:w="708"/>
        <w:gridCol w:w="236"/>
        <w:gridCol w:w="767"/>
        <w:gridCol w:w="706"/>
        <w:gridCol w:w="706"/>
        <w:gridCol w:w="236"/>
        <w:gridCol w:w="767"/>
        <w:gridCol w:w="706"/>
        <w:gridCol w:w="706"/>
        <w:gridCol w:w="236"/>
        <w:gridCol w:w="785"/>
        <w:gridCol w:w="849"/>
        <w:gridCol w:w="853"/>
      </w:tblGrid>
      <w:tr w:rsidR="004B23F1" w:rsidRPr="004B23F1" w14:paraId="44B72E67" w14:textId="77777777" w:rsidTr="0056238C">
        <w:trPr>
          <w:trHeight w:val="310"/>
        </w:trPr>
        <w:tc>
          <w:tcPr>
            <w:tcW w:w="169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0B6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 variability</w:t>
            </w:r>
          </w:p>
        </w:tc>
        <w:tc>
          <w:tcPr>
            <w:tcW w:w="22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9DF6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ientation</w:t>
            </w:r>
          </w:p>
        </w:tc>
        <w:tc>
          <w:tcPr>
            <w:tcW w:w="2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5BB8C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D503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mory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8BFDD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5039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ulation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B832A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B958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call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4D8C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D179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nguage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FF39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8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1F1D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4B23F1" w:rsidRPr="004B23F1" w14:paraId="4F475D1E" w14:textId="77777777" w:rsidTr="0056238C">
        <w:trPr>
          <w:trHeight w:val="280"/>
        </w:trPr>
        <w:tc>
          <w:tcPr>
            <w:tcW w:w="169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BFDD5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5BB1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7D5C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0D40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3459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0C5E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452C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7A64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2EED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1DAB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171A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3051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6236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8481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2338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FC37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9BA7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4319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F421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6B30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F3BD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732D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75C5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E72D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</w:tr>
      <w:tr w:rsidR="004B23F1" w:rsidRPr="004B23F1" w14:paraId="07E43486" w14:textId="77777777" w:rsidTr="0056238C">
        <w:trPr>
          <w:trHeight w:val="300"/>
        </w:trPr>
        <w:tc>
          <w:tcPr>
            <w:tcW w:w="9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C33A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BP variability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226C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F3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±1.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4CA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2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601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1.9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C3D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5D1FF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F87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BE1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988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8869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61F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±2.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99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2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539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BD6B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±1.1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F9A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61D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±1.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BEC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6BE47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±2.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3D1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2.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A1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±2.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CE8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61C26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±5.8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6C779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±6.1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35755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±5.9</w:t>
            </w:r>
          </w:p>
        </w:tc>
      </w:tr>
      <w:tr w:rsidR="004B23F1" w:rsidRPr="004B23F1" w14:paraId="4B2C9981" w14:textId="77777777" w:rsidTr="0056238C">
        <w:trPr>
          <w:trHeight w:val="300"/>
        </w:trPr>
        <w:tc>
          <w:tcPr>
            <w:tcW w:w="9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BFB3F2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3EC1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44E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1.9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6D7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±2.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71B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2.0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E46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4481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±1.0</w:t>
            </w: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4E9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1</w:t>
            </w:r>
          </w:p>
        </w:tc>
        <w:tc>
          <w:tcPr>
            <w:tcW w:w="7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74C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0D0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D4AC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±1.0</w:t>
            </w:r>
          </w:p>
        </w:tc>
        <w:tc>
          <w:tcPr>
            <w:tcW w:w="8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F64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2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0C4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2.0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339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E0C1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695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±1.2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D8D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C76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E6AA5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2.0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B9D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±2.1</w:t>
            </w:r>
          </w:p>
        </w:tc>
        <w:tc>
          <w:tcPr>
            <w:tcW w:w="7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6EB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2.1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254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9491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9±5.9</w:t>
            </w: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5126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3±6.2</w:t>
            </w:r>
          </w:p>
        </w:tc>
        <w:tc>
          <w:tcPr>
            <w:tcW w:w="85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0C61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6±6.1</w:t>
            </w:r>
          </w:p>
        </w:tc>
      </w:tr>
      <w:tr w:rsidR="004B23F1" w:rsidRPr="004B23F1" w14:paraId="34A86D5E" w14:textId="77777777" w:rsidTr="0056238C">
        <w:trPr>
          <w:trHeight w:val="300"/>
        </w:trPr>
        <w:tc>
          <w:tcPr>
            <w:tcW w:w="953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9BD56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4D0E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6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5F08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±1.9</w:t>
            </w:r>
          </w:p>
        </w:tc>
        <w:tc>
          <w:tcPr>
            <w:tcW w:w="70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0CE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±2.1</w:t>
            </w:r>
          </w:p>
        </w:tc>
        <w:tc>
          <w:tcPr>
            <w:tcW w:w="70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FE4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±2.0</w:t>
            </w:r>
          </w:p>
        </w:tc>
        <w:tc>
          <w:tcPr>
            <w:tcW w:w="23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1B9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997C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0.9</w:t>
            </w:r>
          </w:p>
        </w:tc>
        <w:tc>
          <w:tcPr>
            <w:tcW w:w="72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3C9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±1.1</w:t>
            </w:r>
          </w:p>
        </w:tc>
        <w:tc>
          <w:tcPr>
            <w:tcW w:w="76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D5B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0</w:t>
            </w:r>
          </w:p>
        </w:tc>
        <w:tc>
          <w:tcPr>
            <w:tcW w:w="23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2F5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CB58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0.9</w:t>
            </w:r>
          </w:p>
        </w:tc>
        <w:tc>
          <w:tcPr>
            <w:tcW w:w="81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3B4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±2.0</w:t>
            </w:r>
          </w:p>
        </w:tc>
        <w:tc>
          <w:tcPr>
            <w:tcW w:w="70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BFB9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±2.0</w:t>
            </w:r>
          </w:p>
        </w:tc>
        <w:tc>
          <w:tcPr>
            <w:tcW w:w="23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00E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1A6B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70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547F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70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C33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1</w:t>
            </w:r>
          </w:p>
        </w:tc>
        <w:tc>
          <w:tcPr>
            <w:tcW w:w="23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0CA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BF29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1.8</w:t>
            </w:r>
          </w:p>
        </w:tc>
        <w:tc>
          <w:tcPr>
            <w:tcW w:w="70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1EB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±2.0</w:t>
            </w:r>
          </w:p>
        </w:tc>
        <w:tc>
          <w:tcPr>
            <w:tcW w:w="70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0B2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±2.0</w:t>
            </w:r>
          </w:p>
        </w:tc>
        <w:tc>
          <w:tcPr>
            <w:tcW w:w="23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8B0C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1A5B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±5.6</w:t>
            </w:r>
          </w:p>
        </w:tc>
        <w:tc>
          <w:tcPr>
            <w:tcW w:w="84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E5F6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6±6.2</w:t>
            </w:r>
          </w:p>
        </w:tc>
        <w:tc>
          <w:tcPr>
            <w:tcW w:w="85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DCB2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1±6.0</w:t>
            </w:r>
          </w:p>
        </w:tc>
      </w:tr>
      <w:tr w:rsidR="004B23F1" w:rsidRPr="004B23F1" w14:paraId="526233F8" w14:textId="77777777" w:rsidTr="0056238C">
        <w:trPr>
          <w:trHeight w:val="300"/>
        </w:trPr>
        <w:tc>
          <w:tcPr>
            <w:tcW w:w="169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77D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E13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2B8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D21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48B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B9A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2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210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5</w:t>
            </w:r>
          </w:p>
        </w:tc>
        <w:tc>
          <w:tcPr>
            <w:tcW w:w="7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9A0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FCF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E04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1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0AD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3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6D5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9CA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D56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E4F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2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EC5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6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9A5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0CC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626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2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963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7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8ED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F0E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9</w:t>
            </w:r>
          </w:p>
        </w:tc>
        <w:tc>
          <w:tcPr>
            <w:tcW w:w="8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5C8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92</w:t>
            </w:r>
          </w:p>
        </w:tc>
        <w:tc>
          <w:tcPr>
            <w:tcW w:w="8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90F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3</w:t>
            </w:r>
          </w:p>
        </w:tc>
      </w:tr>
      <w:tr w:rsidR="004B23F1" w:rsidRPr="004B23F1" w14:paraId="24354894" w14:textId="77777777" w:rsidTr="0056238C">
        <w:trPr>
          <w:trHeight w:val="300"/>
        </w:trPr>
        <w:tc>
          <w:tcPr>
            <w:tcW w:w="16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7086E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38B7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ABF6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CEBF5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7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E76E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73FB5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0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D413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8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3CDA2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26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A53A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B7F1B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760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05D8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10DC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9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C64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08AD3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3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9265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1976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A072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827BD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1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5411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2FF23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4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C0B6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FE967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2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DFD6A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9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39D88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19</w:t>
            </w:r>
          </w:p>
        </w:tc>
      </w:tr>
      <w:tr w:rsidR="004B23F1" w:rsidRPr="004B23F1" w14:paraId="25A246BE" w14:textId="77777777" w:rsidTr="0056238C">
        <w:trPr>
          <w:trHeight w:val="300"/>
        </w:trPr>
        <w:tc>
          <w:tcPr>
            <w:tcW w:w="9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E27D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BP variabilit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2C6F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7F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AC8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±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0AD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±2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AD4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6E3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140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722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614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0CC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2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1CC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±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083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CEF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E76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±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267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8B5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E7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869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2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78B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±2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FC3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±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ADD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0AFA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±6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A41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2±6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79D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±6.1</w:t>
            </w:r>
          </w:p>
        </w:tc>
      </w:tr>
      <w:tr w:rsidR="004B23F1" w:rsidRPr="004B23F1" w14:paraId="22626A9F" w14:textId="77777777" w:rsidTr="0056238C">
        <w:trPr>
          <w:trHeight w:val="300"/>
        </w:trPr>
        <w:tc>
          <w:tcPr>
            <w:tcW w:w="9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809BB2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F01B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F9A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±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435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±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671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2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2C0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213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±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28A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BB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8CC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B99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1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7CB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695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83D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1A1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9A4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73C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AA8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F19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±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798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2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4E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51A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35F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±5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2886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3±6.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1BE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7±6.0</w:t>
            </w:r>
          </w:p>
        </w:tc>
      </w:tr>
      <w:tr w:rsidR="004B23F1" w:rsidRPr="004B23F1" w14:paraId="75B06405" w14:textId="77777777" w:rsidTr="0056238C">
        <w:trPr>
          <w:trHeight w:val="300"/>
        </w:trPr>
        <w:tc>
          <w:tcPr>
            <w:tcW w:w="9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10E1C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7126E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B9A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1.9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6EF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±2.1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B137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±2.0</w:t>
            </w:r>
          </w:p>
        </w:tc>
        <w:tc>
          <w:tcPr>
            <w:tcW w:w="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74B6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4493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72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AA9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±1.1</w:t>
            </w:r>
          </w:p>
        </w:tc>
        <w:tc>
          <w:tcPr>
            <w:tcW w:w="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246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0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6CE2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F35A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1.9</w:t>
            </w:r>
          </w:p>
        </w:tc>
        <w:tc>
          <w:tcPr>
            <w:tcW w:w="8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A748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±2.0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3A9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±2.0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624C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E93C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±1.1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1CA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E06C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78F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AE3C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±1.9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6F6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±2.0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B74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±1.9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ECD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7E4D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±5.7</w:t>
            </w:r>
          </w:p>
        </w:tc>
        <w:tc>
          <w:tcPr>
            <w:tcW w:w="8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26D3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±6.2</w:t>
            </w:r>
          </w:p>
        </w:tc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576E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3±6.0</w:t>
            </w:r>
          </w:p>
        </w:tc>
      </w:tr>
      <w:tr w:rsidR="004B23F1" w:rsidRPr="004B23F1" w14:paraId="72895BB1" w14:textId="77777777" w:rsidTr="0056238C">
        <w:trPr>
          <w:trHeight w:val="300"/>
        </w:trPr>
        <w:tc>
          <w:tcPr>
            <w:tcW w:w="1690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12A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7E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63A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4DF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23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D55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4CA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7</w:t>
            </w:r>
          </w:p>
        </w:tc>
        <w:tc>
          <w:tcPr>
            <w:tcW w:w="72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CCD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7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F45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183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784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81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141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825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D7C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286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06E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EC2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21C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B7E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BBA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2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536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561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792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84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C91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85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AE8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</w:tr>
      <w:tr w:rsidR="004B23F1" w:rsidRPr="004B23F1" w14:paraId="7BE6B424" w14:textId="77777777" w:rsidTr="0056238C">
        <w:trPr>
          <w:trHeight w:val="300"/>
        </w:trPr>
        <w:tc>
          <w:tcPr>
            <w:tcW w:w="16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8F9AE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363E4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9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0D42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36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D7E79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10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D26C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25C21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0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92BFF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DA827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5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CC5AC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C4A4E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93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F6BC0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986CC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69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0E68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E8AEB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83B55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8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D0A50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6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87A0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4F238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725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12037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5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B28B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601C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AFB89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6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4A402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5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8B8E8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08</w:t>
            </w:r>
          </w:p>
        </w:tc>
      </w:tr>
      <w:tr w:rsidR="004B23F1" w:rsidRPr="004B23F1" w14:paraId="36A55810" w14:textId="77777777" w:rsidTr="0056238C">
        <w:trPr>
          <w:trHeight w:val="300"/>
        </w:trPr>
        <w:tc>
          <w:tcPr>
            <w:tcW w:w="9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99BBA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 variabilit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7872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562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±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CEF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CD8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2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730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FD72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±1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D985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D25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344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8E1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±1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50F0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±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5C8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6AC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0FD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±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2E2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5F5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9B7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199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±2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E0E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2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652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±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2B1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B5E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±5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6310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4±6.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036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±6.1</w:t>
            </w:r>
          </w:p>
        </w:tc>
      </w:tr>
      <w:tr w:rsidR="004B23F1" w:rsidRPr="004B23F1" w14:paraId="6DC29E37" w14:textId="77777777" w:rsidTr="0056238C">
        <w:trPr>
          <w:trHeight w:val="300"/>
        </w:trPr>
        <w:tc>
          <w:tcPr>
            <w:tcW w:w="9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301DA8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6037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dl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01E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±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1E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±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92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1.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D91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D8E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±0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69A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5EB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7DC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195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±2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83D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±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485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±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2A8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AA5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±1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F79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041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FB0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B06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±1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76B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±2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809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6A0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D02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±5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E762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±6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BE7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±5.9</w:t>
            </w:r>
          </w:p>
        </w:tc>
      </w:tr>
      <w:tr w:rsidR="004B23F1" w:rsidRPr="004B23F1" w14:paraId="15BE877D" w14:textId="77777777" w:rsidTr="0056238C">
        <w:trPr>
          <w:trHeight w:val="300"/>
        </w:trPr>
        <w:tc>
          <w:tcPr>
            <w:tcW w:w="95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C8CCE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992B" w14:textId="77777777" w:rsidR="004B23F1" w:rsidRPr="004B23F1" w:rsidRDefault="004B23F1" w:rsidP="004B23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8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FAC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1.9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D32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±2.1</w:t>
            </w:r>
          </w:p>
        </w:tc>
        <w:tc>
          <w:tcPr>
            <w:tcW w:w="7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172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±2.0</w:t>
            </w:r>
          </w:p>
        </w:tc>
        <w:tc>
          <w:tcPr>
            <w:tcW w:w="2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C51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C538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72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E268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±1.1</w:t>
            </w:r>
          </w:p>
        </w:tc>
        <w:tc>
          <w:tcPr>
            <w:tcW w:w="7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A09B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0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ECE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3321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±2.0</w:t>
            </w:r>
          </w:p>
        </w:tc>
        <w:tc>
          <w:tcPr>
            <w:tcW w:w="8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507E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±2.0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EC3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±2.0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651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8701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8C5C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±1.2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2630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4FC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9FEB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±1.8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F37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±2.0</w:t>
            </w:r>
          </w:p>
        </w:tc>
        <w:tc>
          <w:tcPr>
            <w:tcW w:w="7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FF4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±1.9</w:t>
            </w:r>
          </w:p>
        </w:tc>
        <w:tc>
          <w:tcPr>
            <w:tcW w:w="23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724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7EB8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±5.8</w:t>
            </w:r>
          </w:p>
        </w:tc>
        <w:tc>
          <w:tcPr>
            <w:tcW w:w="8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4B9F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5±6.3</w:t>
            </w:r>
          </w:p>
        </w:tc>
        <w:tc>
          <w:tcPr>
            <w:tcW w:w="85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F43F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±6.1</w:t>
            </w:r>
          </w:p>
        </w:tc>
      </w:tr>
      <w:tr w:rsidR="004B23F1" w:rsidRPr="004B23F1" w14:paraId="7467DF7D" w14:textId="77777777" w:rsidTr="0056238C">
        <w:trPr>
          <w:trHeight w:val="300"/>
        </w:trPr>
        <w:tc>
          <w:tcPr>
            <w:tcW w:w="1690" w:type="dxa"/>
            <w:gridSpan w:val="2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0817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6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1E1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9E1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1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998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  <w:tc>
          <w:tcPr>
            <w:tcW w:w="23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1E4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E5B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724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2F1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76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532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07C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5C7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9</w:t>
            </w:r>
          </w:p>
        </w:tc>
        <w:tc>
          <w:tcPr>
            <w:tcW w:w="81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8AB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2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528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2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691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A11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2A3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4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A74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2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B32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6B4E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79AA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9</w:t>
            </w:r>
          </w:p>
        </w:tc>
        <w:tc>
          <w:tcPr>
            <w:tcW w:w="70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189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4</w:t>
            </w:r>
          </w:p>
        </w:tc>
        <w:tc>
          <w:tcPr>
            <w:tcW w:w="23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A2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F5E16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6</w:t>
            </w:r>
          </w:p>
        </w:tc>
        <w:tc>
          <w:tcPr>
            <w:tcW w:w="84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95C9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7</w:t>
            </w:r>
          </w:p>
        </w:tc>
        <w:tc>
          <w:tcPr>
            <w:tcW w:w="85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F2DF29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.40 </w:t>
            </w:r>
          </w:p>
        </w:tc>
      </w:tr>
      <w:tr w:rsidR="004B23F1" w:rsidRPr="004B23F1" w14:paraId="7CC7423C" w14:textId="77777777" w:rsidTr="0056238C">
        <w:trPr>
          <w:trHeight w:val="300"/>
        </w:trPr>
        <w:tc>
          <w:tcPr>
            <w:tcW w:w="16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5B61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6AD8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D77B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64F7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800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C464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1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BE6E0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4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023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6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7522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76EF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5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AA0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11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D9E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6DB3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9212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2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A6B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790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C9FC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9C9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8E88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29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77AD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5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8076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004C8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43FE7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7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145331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84335" w14:textId="77777777" w:rsidR="004B23F1" w:rsidRPr="004B23F1" w:rsidRDefault="004B23F1" w:rsidP="004B23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B23F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</w:tbl>
    <w:p w14:paraId="647B957B" w14:textId="215CB21E" w:rsidR="004B23F1" w:rsidRPr="005D573C" w:rsidRDefault="005D573C">
      <w:pPr>
        <w:rPr>
          <w:rFonts w:ascii="Times New Roman" w:hAnsi="Times New Roman" w:cs="Times New Roman"/>
          <w:sz w:val="16"/>
          <w:szCs w:val="16"/>
        </w:rPr>
      </w:pPr>
      <w:r w:rsidRPr="005D573C">
        <w:rPr>
          <w:rFonts w:ascii="Times New Roman" w:hAnsi="Times New Roman" w:cs="Times New Roman"/>
          <w:sz w:val="16"/>
          <w:szCs w:val="16"/>
        </w:rPr>
        <w:t>SBP variability, DBP variability, and PP variability were divided by 3rd decile. Low, moderate and high represent the degree of variation.</w:t>
      </w:r>
    </w:p>
    <w:sectPr w:rsidR="004B23F1" w:rsidRPr="005D573C" w:rsidSect="00C30C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57912" w14:textId="77777777" w:rsidR="005F7472" w:rsidRDefault="005F7472" w:rsidP="00C30C3C">
      <w:r>
        <w:separator/>
      </w:r>
    </w:p>
  </w:endnote>
  <w:endnote w:type="continuationSeparator" w:id="0">
    <w:p w14:paraId="35F4E3FF" w14:textId="77777777" w:rsidR="005F7472" w:rsidRDefault="005F7472" w:rsidP="00C30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2C285" w14:textId="77777777" w:rsidR="005F7472" w:rsidRDefault="005F7472" w:rsidP="00C30C3C">
      <w:r>
        <w:separator/>
      </w:r>
    </w:p>
  </w:footnote>
  <w:footnote w:type="continuationSeparator" w:id="0">
    <w:p w14:paraId="092B7B5A" w14:textId="77777777" w:rsidR="005F7472" w:rsidRDefault="005F7472" w:rsidP="00C30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B2"/>
    <w:rsid w:val="0004668E"/>
    <w:rsid w:val="00196D00"/>
    <w:rsid w:val="002C026A"/>
    <w:rsid w:val="0043626E"/>
    <w:rsid w:val="004B23F1"/>
    <w:rsid w:val="0056238C"/>
    <w:rsid w:val="005D573C"/>
    <w:rsid w:val="005F7472"/>
    <w:rsid w:val="00750CD9"/>
    <w:rsid w:val="00782E43"/>
    <w:rsid w:val="009D2FBE"/>
    <w:rsid w:val="00B62395"/>
    <w:rsid w:val="00C30C3C"/>
    <w:rsid w:val="00F1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73062"/>
  <w15:chartTrackingRefBased/>
  <w15:docId w15:val="{FF9BCA60-0EE8-41FE-8BC8-49A4DA98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C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C3C"/>
    <w:rPr>
      <w:sz w:val="18"/>
      <w:szCs w:val="18"/>
    </w:rPr>
  </w:style>
  <w:style w:type="character" w:customStyle="1" w:styleId="font01">
    <w:name w:val="font01"/>
    <w:basedOn w:val="a0"/>
    <w:rsid w:val="00C30C3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C30C3C"/>
    <w:rPr>
      <w:rFonts w:ascii="Symbol" w:hAnsi="Symbo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C30C3C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3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陆欣怡</dc:creator>
  <cp:keywords/>
  <dc:description/>
  <cp:lastModifiedBy>徐 陆欣怡</cp:lastModifiedBy>
  <cp:revision>11</cp:revision>
  <dcterms:created xsi:type="dcterms:W3CDTF">2022-01-04T06:48:00Z</dcterms:created>
  <dcterms:modified xsi:type="dcterms:W3CDTF">2022-01-04T07:01:00Z</dcterms:modified>
</cp:coreProperties>
</file>